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2982A" w14:textId="77777777" w:rsidR="00C552C9" w:rsidRDefault="00C552C9" w:rsidP="00C552C9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/>
          <w14:ligatures w14:val="none"/>
        </w:rPr>
        <w:t>Supplementary Fig. 1. A timeline of the animal model treatment.</w:t>
      </w:r>
    </w:p>
    <w:p w14:paraId="5F645FA5" w14:textId="77777777" w:rsidR="00C552C9" w:rsidRDefault="00C552C9" w:rsidP="00C552C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/>
          <w14:ligatures w14:val="none"/>
        </w:rPr>
      </w:pPr>
    </w:p>
    <w:p w14:paraId="263496CE" w14:textId="77777777" w:rsidR="00892FC8" w:rsidRPr="00C552C9" w:rsidRDefault="00892FC8" w:rsidP="00C552C9">
      <w:bookmarkStart w:id="0" w:name="_GoBack"/>
      <w:bookmarkEnd w:id="0"/>
    </w:p>
    <w:sectPr w:rsidR="00892FC8" w:rsidRPr="00C55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FC8"/>
    <w:rsid w:val="00892FC8"/>
    <w:rsid w:val="00C5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327160-D660-4458-B762-9E555587C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2C9"/>
    <w:pPr>
      <w:spacing w:line="256" w:lineRule="auto"/>
    </w:pPr>
    <w:rPr>
      <w:kern w:val="2"/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53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2</cp:revision>
  <dcterms:created xsi:type="dcterms:W3CDTF">2025-02-14T03:27:00Z</dcterms:created>
  <dcterms:modified xsi:type="dcterms:W3CDTF">2025-02-14T03:27:00Z</dcterms:modified>
</cp:coreProperties>
</file>